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L MATERIAL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itle: Prevalence and trend of atrial fibrillation and its associated risk factors among the population </w:t>
      </w:r>
      <w:bookmarkStart w:id="0" w:name="OLE_LINK77"/>
      <w:bookmarkStart w:id="1" w:name="OLE_LINK78"/>
      <w:r>
        <w:rPr>
          <w:rFonts w:ascii="Times New Roman" w:hAnsi="Times New Roman" w:cs="Times New Roman"/>
          <w:b/>
          <w:bCs/>
          <w:sz w:val="24"/>
        </w:rPr>
        <w:t>from nationwide Health Check-Up Centers in China</w:t>
      </w:r>
      <w:bookmarkEnd w:id="0"/>
      <w:bookmarkEnd w:id="1"/>
      <w:r>
        <w:rPr>
          <w:rFonts w:hint="eastAsia" w:ascii="Times New Roman" w:hAnsi="Times New Roman" w:cs="Times New Roman"/>
          <w:b/>
          <w:bCs/>
          <w:sz w:val="24"/>
        </w:rPr>
        <w:t>，</w:t>
      </w:r>
      <w:r>
        <w:rPr>
          <w:rFonts w:ascii="Times New Roman" w:hAnsi="Times New Roman" w:cs="Times New Roman"/>
          <w:b/>
          <w:bCs/>
          <w:sz w:val="24"/>
        </w:rPr>
        <w:t>2012-2017</w:t>
      </w: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tabs>
          <w:tab w:val="left" w:pos="3448"/>
        </w:tabs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. Location, sample size and study period of each health management centers.</w:t>
      </w:r>
    </w:p>
    <w:tbl>
      <w:tblPr>
        <w:tblStyle w:val="4"/>
        <w:tblW w:w="73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340"/>
        <w:gridCol w:w="1261"/>
        <w:gridCol w:w="1818"/>
        <w:gridCol w:w="9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er</w:t>
            </w:r>
          </w:p>
        </w:tc>
        <w:tc>
          <w:tcPr>
            <w:tcW w:w="23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a</w:t>
            </w: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ribution</w:t>
            </w:r>
          </w:p>
        </w:tc>
        <w:tc>
          <w:tcPr>
            <w:tcW w:w="19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ginning and end dates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lumes of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hhot in Inner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lin city in 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an in 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fen in 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nzhou in 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jiazhuang in 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jiazhuang in 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yang in 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enzhou in 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9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sha in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sha in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zhou in 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anjiang in 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chang in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han in 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han in 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han in 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han in 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han in 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han in 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yan in 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yan in 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angyang in Hube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-20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84</w:t>
            </w:r>
          </w:p>
        </w:tc>
      </w:tr>
      <w:bookmarkEnd w:id="2"/>
    </w:tbl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tabs>
          <w:tab w:val="left" w:pos="3448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tabs>
          <w:tab w:val="left" w:pos="3448"/>
        </w:tabs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2. The missing rates of variables included in risk factor analysis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48"/>
        <w:gridCol w:w="343"/>
        <w:gridCol w:w="1842"/>
        <w:gridCol w:w="22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ssing rat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1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ssing rat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B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A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DL-C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2DM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DL-C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3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2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Abbreviations: BMI, body mass index; BUN, blood urea nitrogen; UA, uric acid; LDL-C, low-density lipoprotein cholesterol; HDL-C, high-density lipoprotein cholesterol; TG, triglycerides; TC, total cholesterol; HGB, hemoglobin; WBC, white blood cell; ALT, alanine transaminase; AST, aspartate transaminase; T2DM, type 2 diabetes mellitus; CHD, coronary heart disea</w:t>
      </w:r>
      <w:r>
        <w:rPr>
          <w:rFonts w:hint="eastAsia" w:ascii="Times New Roman" w:hAnsi="Times New Roman" w:cs="Times New Roman"/>
          <w:lang w:val="en-US" w:eastAsia="zh-CN"/>
        </w:rPr>
        <w:t>se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4" w:name="_GoBack"/>
      <w:bookmarkEnd w:id="4"/>
    </w:p>
    <w:p>
      <w:pPr>
        <w:tabs>
          <w:tab w:val="left" w:pos="3448"/>
        </w:tabs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able S3. Prevalence of AF in each disease subgroup further stratified by region.</w:t>
      </w:r>
    </w:p>
    <w:tbl>
      <w:tblPr>
        <w:tblStyle w:val="4"/>
        <w:tblW w:w="105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03"/>
        <w:gridCol w:w="1476"/>
        <w:gridCol w:w="1476"/>
        <w:gridCol w:w="1475"/>
        <w:gridCol w:w="280"/>
        <w:gridCol w:w="1433"/>
        <w:gridCol w:w="1433"/>
        <w:gridCol w:w="14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3" w:name="OLE_LINK1"/>
          </w:p>
        </w:tc>
        <w:tc>
          <w:tcPr>
            <w:tcW w:w="513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</w:t>
            </w:r>
          </w:p>
        </w:tc>
        <w:tc>
          <w:tcPr>
            <w:tcW w:w="2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17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95% CI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opulation of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% [0.12%,0.13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% [0.16%,0.18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% [0.06%,0.0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% [0.18%,0.20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% [0.23%,0.26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% [0.10%,0.12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% [1.69%,1.80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% [1.96%,2.11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% [1.20%,1.3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% [1.88%,2.02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% [2.14%,2.33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% [1.48%,1.66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% [0.21%,0.24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% [0.24%,0.28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% [0.11%,0.1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% [0.30%,0.34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% [0.34%,0.39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% [0.19%,0.25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% [1.87%,2.03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% [2.16%,2.38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% [1.30%,1.5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% [2.16%,2.37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% [2.37%,2.65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% [1.78%,2.06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2 diabetes melli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% [0.23%,0.30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% [0.25%,0.33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% [0.12%,0.2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% [0.40%,0.48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% [0.43%,0.53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% [0.25%,0.39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% [1.98%,2.29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% [2.24%,2.64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% [1.33%,1.78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% [2.22%,2.56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% [2.25%,2.70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% [1.99%,2.52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weight or obesity (BMI≥24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% [0.16%,0.18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% [0.19%,0.21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% [0.07%,0.1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% [0.25%,0.28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% [0.29%,0.33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% [0.15%,0.19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% [1.96%,2.13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% [2.23%,2.47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% [1.38%,1.6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% [2.27%,2.49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% [2.48%,2.78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% [1.87%,2.18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heart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% [0.67%,1.03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% [0.64%,1.06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% [0.47%,1.2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% [1.30%,1.66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% [1.46%,1.91%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% [0.69%,1.23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2% [4.75%,5.49%]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7% [5.58%,6.55%]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% [2.55%,3.58%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% [4.74%,5.37%]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5% [5.14%,5.97%]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% [3.77%,4.71%]</w:t>
            </w:r>
          </w:p>
        </w:tc>
      </w:tr>
      <w:bookmarkEnd w:id="3"/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12376963"/>
    <w:rsid w:val="00046404"/>
    <w:rsid w:val="000C4FA7"/>
    <w:rsid w:val="000D6873"/>
    <w:rsid w:val="000E74A2"/>
    <w:rsid w:val="00145BF0"/>
    <w:rsid w:val="00172CCB"/>
    <w:rsid w:val="002E4F5A"/>
    <w:rsid w:val="00323535"/>
    <w:rsid w:val="00382870"/>
    <w:rsid w:val="004336FA"/>
    <w:rsid w:val="004C7102"/>
    <w:rsid w:val="004F0374"/>
    <w:rsid w:val="00542EC0"/>
    <w:rsid w:val="00576DDD"/>
    <w:rsid w:val="005E080B"/>
    <w:rsid w:val="007D5694"/>
    <w:rsid w:val="007E1942"/>
    <w:rsid w:val="00910D3C"/>
    <w:rsid w:val="009E0731"/>
    <w:rsid w:val="00A03716"/>
    <w:rsid w:val="00AD5905"/>
    <w:rsid w:val="00CB6D86"/>
    <w:rsid w:val="00D9129A"/>
    <w:rsid w:val="00DB0A46"/>
    <w:rsid w:val="00EE37FC"/>
    <w:rsid w:val="00F07B0B"/>
    <w:rsid w:val="00F33FFA"/>
    <w:rsid w:val="00FF737B"/>
    <w:rsid w:val="01405DAA"/>
    <w:rsid w:val="0BEC5CB5"/>
    <w:rsid w:val="12376963"/>
    <w:rsid w:val="23D54D3B"/>
    <w:rsid w:val="26C55769"/>
    <w:rsid w:val="33091342"/>
    <w:rsid w:val="37BD23DA"/>
    <w:rsid w:val="3BA2038D"/>
    <w:rsid w:val="3E451E33"/>
    <w:rsid w:val="4D6D3203"/>
    <w:rsid w:val="4E922C96"/>
    <w:rsid w:val="6B143CBA"/>
    <w:rsid w:val="6F761B7A"/>
    <w:rsid w:val="701B5E85"/>
    <w:rsid w:val="7257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b/>
      <w:bCs/>
      <w:i/>
      <w:iCs/>
      <w:color w:val="000000"/>
      <w:sz w:val="20"/>
      <w:szCs w:val="20"/>
      <w:u w:val="non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</w:rPr>
  </w:style>
  <w:style w:type="character" w:customStyle="1" w:styleId="8">
    <w:name w:val="font11"/>
    <w:basedOn w:val="5"/>
    <w:qFormat/>
    <w:uiPriority w:val="0"/>
    <w:rPr>
      <w:rFonts w:hint="eastAsia" w:ascii="宋体" w:hAnsi="宋体" w:eastAsia="宋体"/>
      <w:b/>
      <w:bCs/>
      <w:i/>
      <w:iCs/>
      <w:color w:val="000000"/>
      <w:sz w:val="20"/>
      <w:szCs w:val="20"/>
      <w:u w:val="none"/>
    </w:rPr>
  </w:style>
  <w:style w:type="character" w:customStyle="1" w:styleId="9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2">
    <w:name w:val="font51"/>
    <w:basedOn w:val="5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90</Words>
  <Characters>3580</Characters>
  <Lines>32</Lines>
  <Paragraphs>9</Paragraphs>
  <TotalTime>25</TotalTime>
  <ScaleCrop>false</ScaleCrop>
  <LinksUpToDate>false</LinksUpToDate>
  <CharactersWithSpaces>382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00:31:00Z</dcterms:created>
  <dc:creator>花卷</dc:creator>
  <cp:lastModifiedBy>sunt</cp:lastModifiedBy>
  <dcterms:modified xsi:type="dcterms:W3CDTF">2023-05-06T08:40:1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8022BFB9DE540428AFDFAF2F1F2ADAC</vt:lpwstr>
  </property>
</Properties>
</file>